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103C85" w14:textId="791C9D1B" w:rsidR="00D9341A" w:rsidRPr="00D9341A" w:rsidRDefault="00EC30CD" w:rsidP="00D9341A">
      <w:pPr>
        <w:spacing w:after="240"/>
        <w:outlineLvl w:val="0"/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lang w:bidi="ne-NP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lang w:bidi="ne-NP"/>
          <w14:ligatures w14:val="none"/>
        </w:rPr>
        <w:t xml:space="preserve">Supplementary File 1 </w:t>
      </w:r>
      <w:r w:rsidR="00D9341A" w:rsidRPr="00D9341A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lang w:bidi="ne-NP"/>
          <w14:ligatures w14:val="none"/>
        </w:rPr>
        <w:t xml:space="preserve">Th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lang w:bidi="ne-NP"/>
          <w14:ligatures w14:val="none"/>
        </w:rPr>
        <w:t>C</w:t>
      </w:r>
      <w:r w:rsidR="00D9341A" w:rsidRPr="00D9341A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lang w:bidi="ne-NP"/>
          <w14:ligatures w14:val="none"/>
        </w:rPr>
        <w:t xml:space="preserve">onsolidated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lang w:bidi="ne-NP"/>
          <w14:ligatures w14:val="none"/>
        </w:rPr>
        <w:t>C</w:t>
      </w:r>
      <w:r w:rsidR="00D9341A" w:rsidRPr="00D9341A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lang w:bidi="ne-NP"/>
          <w14:ligatures w14:val="none"/>
        </w:rPr>
        <w:t xml:space="preserve">riteria for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lang w:bidi="ne-NP"/>
          <w14:ligatures w14:val="none"/>
        </w:rPr>
        <w:t>R</w:t>
      </w:r>
      <w:r w:rsidR="00D9341A" w:rsidRPr="00D9341A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lang w:bidi="ne-NP"/>
          <w14:ligatures w14:val="none"/>
        </w:rPr>
        <w:t xml:space="preserve">eporting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lang w:bidi="ne-NP"/>
          <w14:ligatures w14:val="none"/>
        </w:rPr>
        <w:t>Q</w:t>
      </w:r>
      <w:r w:rsidR="00D9341A" w:rsidRPr="00D9341A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lang w:bidi="ne-NP"/>
          <w14:ligatures w14:val="none"/>
        </w:rPr>
        <w:t xml:space="preserve">ualitativ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lang w:bidi="ne-NP"/>
          <w14:ligatures w14:val="none"/>
        </w:rPr>
        <w:t>S</w:t>
      </w:r>
      <w:r w:rsidR="00D9341A" w:rsidRPr="00D9341A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lang w:bidi="ne-NP"/>
          <w14:ligatures w14:val="none"/>
        </w:rPr>
        <w:t>tudies (COREQ)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lang w:bidi="ne-NP"/>
          <w14:ligatures w14:val="none"/>
        </w:rPr>
        <w:t xml:space="preserve"> Checklist</w:t>
      </w:r>
      <w:bookmarkStart w:id="0" w:name="_GoBack"/>
      <w:bookmarkEnd w:id="0"/>
    </w:p>
    <w:p w14:paraId="25EEA2B2" w14:textId="55E35520" w:rsidR="00D9341A" w:rsidRPr="00D9341A" w:rsidRDefault="00D9341A" w:rsidP="00D9341A">
      <w:pPr>
        <w:rPr>
          <w:rFonts w:ascii="Times New Roman" w:eastAsia="Times New Roman" w:hAnsi="Times New Roman" w:cs="Times New Roman"/>
          <w:color w:val="333333"/>
          <w:kern w:val="0"/>
          <w:lang w:bidi="ne-NP"/>
          <w14:ligatures w14:val="none"/>
        </w:rPr>
      </w:pPr>
    </w:p>
    <w:tbl>
      <w:tblPr>
        <w:tblW w:w="12944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4"/>
        <w:gridCol w:w="3544"/>
        <w:gridCol w:w="5528"/>
        <w:gridCol w:w="1328"/>
      </w:tblGrid>
      <w:tr w:rsidR="000D49C8" w:rsidRPr="00D82A03" w14:paraId="68B731F5" w14:textId="77777777" w:rsidTr="00A92497">
        <w:trPr>
          <w:trHeight w:val="117"/>
          <w:tblHeader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E43B1D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b/>
                <w:bCs/>
                <w:kern w:val="0"/>
                <w:lang w:bidi="ne-NP"/>
                <w14:ligatures w14:val="none"/>
              </w:rPr>
              <w:t> 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BCA712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b/>
                <w:bCs/>
                <w:kern w:val="0"/>
                <w:lang w:bidi="ne-NP"/>
                <w14:ligatures w14:val="none"/>
              </w:rPr>
              <w:t>Guide questions/description</w:t>
            </w:r>
          </w:p>
        </w:tc>
        <w:tc>
          <w:tcPr>
            <w:tcW w:w="55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6227B7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b/>
                <w:bCs/>
                <w:kern w:val="0"/>
                <w:lang w:bidi="ne-NP"/>
                <w14:ligatures w14:val="none"/>
              </w:rPr>
              <w:t>Remarks</w:t>
            </w: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9A90F0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b/>
                <w:bCs/>
                <w:kern w:val="0"/>
                <w:lang w:bidi="ne-NP"/>
                <w14:ligatures w14:val="none"/>
              </w:rPr>
              <w:t>Page no.</w:t>
            </w:r>
          </w:p>
        </w:tc>
      </w:tr>
      <w:tr w:rsidR="00D9341A" w:rsidRPr="00D9341A" w14:paraId="62650187" w14:textId="77777777" w:rsidTr="00D04360">
        <w:trPr>
          <w:trHeight w:val="117"/>
        </w:trPr>
        <w:tc>
          <w:tcPr>
            <w:tcW w:w="0" w:type="auto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047E10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Domain 1: Research team and reflexivity</w:t>
            </w:r>
          </w:p>
        </w:tc>
      </w:tr>
      <w:tr w:rsidR="00D9341A" w:rsidRPr="00D9341A" w14:paraId="75CA8801" w14:textId="77777777" w:rsidTr="00D04360">
        <w:trPr>
          <w:trHeight w:val="117"/>
        </w:trPr>
        <w:tc>
          <w:tcPr>
            <w:tcW w:w="0" w:type="auto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F89074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i/>
                <w:iCs/>
                <w:kern w:val="0"/>
                <w:lang w:bidi="ne-NP"/>
                <w14:ligatures w14:val="none"/>
              </w:rPr>
              <w:t>a</w:t>
            </w: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). </w:t>
            </w:r>
            <w:r w:rsidRPr="00D9341A">
              <w:rPr>
                <w:rFonts w:ascii="Times New Roman" w:eastAsia="Times New Roman" w:hAnsi="Times New Roman" w:cs="Times New Roman"/>
                <w:i/>
                <w:iCs/>
                <w:kern w:val="0"/>
                <w:lang w:bidi="ne-NP"/>
                <w14:ligatures w14:val="none"/>
              </w:rPr>
              <w:t>Personal Characteristics</w:t>
            </w:r>
          </w:p>
        </w:tc>
      </w:tr>
      <w:tr w:rsidR="000D49C8" w:rsidRPr="00D82A03" w14:paraId="7CACC06D" w14:textId="77777777" w:rsidTr="00A92497">
        <w:trPr>
          <w:trHeight w:val="117"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D094B5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1. Interviewer/ facilitator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E5D7D1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Which author/s conducted the interview or focus group?</w:t>
            </w:r>
          </w:p>
        </w:tc>
        <w:tc>
          <w:tcPr>
            <w:tcW w:w="55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9554B3" w14:textId="04D7C9FA" w:rsidR="00D9341A" w:rsidRPr="00D9341A" w:rsidRDefault="00611455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A moderator (</w:t>
            </w:r>
            <w:r w:rsidR="00BA32FD" w:rsidRPr="00BA32FD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JS, RE</w:t>
            </w: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) and an observer (</w:t>
            </w:r>
            <w:r w:rsidRPr="008E1D41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research coordinator or trainee</w:t>
            </w: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) conducted the focus groups and individual interviews.</w:t>
            </w: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DF46D2" w14:textId="5F1460A4" w:rsidR="00D9341A" w:rsidRPr="00D9341A" w:rsidRDefault="00C47E66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9</w:t>
            </w:r>
          </w:p>
        </w:tc>
      </w:tr>
      <w:tr w:rsidR="000D49C8" w:rsidRPr="00D82A03" w14:paraId="6325EEB0" w14:textId="77777777" w:rsidTr="00A92497">
        <w:trPr>
          <w:trHeight w:val="117"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5F0325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2. Credentials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086B58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What were the researcher’s credentials? </w:t>
            </w:r>
            <w:r w:rsidRPr="00D9341A">
              <w:rPr>
                <w:rFonts w:ascii="Times New Roman" w:eastAsia="Times New Roman" w:hAnsi="Times New Roman" w:cs="Times New Roman"/>
                <w:i/>
                <w:iCs/>
                <w:kern w:val="0"/>
                <w:lang w:bidi="ne-NP"/>
                <w14:ligatures w14:val="none"/>
              </w:rPr>
              <w:t>E.g</w:t>
            </w: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. PhD, MD</w:t>
            </w:r>
          </w:p>
        </w:tc>
        <w:tc>
          <w:tcPr>
            <w:tcW w:w="55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0B050F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The researchers’ credentials are as follows:</w:t>
            </w:r>
          </w:p>
          <w:p w14:paraId="31CDCE1E" w14:textId="595A1B46" w:rsidR="00D9341A" w:rsidRPr="00D9341A" w:rsidRDefault="004B1B0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GGC</w:t>
            </w:r>
            <w:r w:rsidR="00D9341A"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: </w:t>
            </w: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PhD</w:t>
            </w:r>
          </w:p>
          <w:p w14:paraId="3F691B2E" w14:textId="20BB80B0" w:rsidR="00D9341A" w:rsidRPr="00D9341A" w:rsidRDefault="004B1B0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KT</w:t>
            </w:r>
            <w:r w:rsidR="00D9341A"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: PhD</w:t>
            </w:r>
          </w:p>
          <w:p w14:paraId="3E449C16" w14:textId="17F0524E" w:rsidR="00D9341A" w:rsidRPr="00D9341A" w:rsidRDefault="004B1B0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JS</w:t>
            </w:r>
            <w:r w:rsidR="00D9341A"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: PhD</w:t>
            </w:r>
          </w:p>
          <w:p w14:paraId="763DF5CF" w14:textId="77777777" w:rsidR="00D9341A" w:rsidRPr="00D82A03" w:rsidRDefault="004B1B0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RE</w:t>
            </w:r>
            <w:r w:rsidR="00D9341A"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: </w:t>
            </w: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MSc</w:t>
            </w:r>
          </w:p>
          <w:p w14:paraId="6BF91774" w14:textId="77777777" w:rsidR="004B1B0A" w:rsidRPr="00D82A03" w:rsidRDefault="004B1B0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PM: PhD</w:t>
            </w:r>
          </w:p>
          <w:p w14:paraId="1A2F329C" w14:textId="77777777" w:rsidR="004B1B0A" w:rsidRPr="00D82A03" w:rsidRDefault="004B1B0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CSP: </w:t>
            </w:r>
            <w:proofErr w:type="spellStart"/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MsN</w:t>
            </w:r>
            <w:proofErr w:type="spellEnd"/>
          </w:p>
          <w:p w14:paraId="4FADD260" w14:textId="77777777" w:rsidR="004B1B0A" w:rsidRPr="00D82A03" w:rsidRDefault="004B1B0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TP: MN</w:t>
            </w:r>
          </w:p>
          <w:p w14:paraId="18A4D209" w14:textId="77777777" w:rsidR="004B1B0A" w:rsidRPr="00D82A03" w:rsidRDefault="004B1B0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GC: MSc</w:t>
            </w:r>
          </w:p>
          <w:p w14:paraId="538A621C" w14:textId="77777777" w:rsidR="004B1B0A" w:rsidRPr="00D82A03" w:rsidRDefault="004B1B0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CAR: PhD</w:t>
            </w:r>
          </w:p>
          <w:p w14:paraId="0583759F" w14:textId="77777777" w:rsidR="004B1B0A" w:rsidRPr="00D82A03" w:rsidRDefault="004B1B0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CR: PhD</w:t>
            </w:r>
          </w:p>
          <w:p w14:paraId="2FFEAD61" w14:textId="77777777" w:rsidR="004B1B0A" w:rsidRPr="00D82A03" w:rsidRDefault="004B1B0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CAE: PhD</w:t>
            </w:r>
          </w:p>
          <w:p w14:paraId="302560F6" w14:textId="77777777" w:rsidR="004B1B0A" w:rsidRPr="00D82A03" w:rsidRDefault="004B1B0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BHR: MD</w:t>
            </w:r>
          </w:p>
          <w:p w14:paraId="6924D2CE" w14:textId="59D53663" w:rsidR="004B1B0A" w:rsidRPr="00D9341A" w:rsidRDefault="004B1B0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CA: BScN</w:t>
            </w: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B8085F" w14:textId="219FDB9B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1</w:t>
            </w:r>
          </w:p>
        </w:tc>
      </w:tr>
      <w:tr w:rsidR="000D49C8" w:rsidRPr="00D82A03" w14:paraId="1B9D0743" w14:textId="77777777" w:rsidTr="00A92497">
        <w:trPr>
          <w:trHeight w:val="117"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42CF66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3. Occupation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1B4064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What was their occupation at the time of the study?</w:t>
            </w:r>
          </w:p>
        </w:tc>
        <w:tc>
          <w:tcPr>
            <w:tcW w:w="55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8208FB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The researchers’ occupations are as follows:</w:t>
            </w:r>
          </w:p>
          <w:p w14:paraId="0B7A170E" w14:textId="61C39F76" w:rsidR="007744F5" w:rsidRPr="00D9341A" w:rsidRDefault="007744F5" w:rsidP="007744F5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GGC</w:t>
            </w: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: </w:t>
            </w:r>
            <w:r w:rsidR="00902238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Academic, Dean, Professor</w:t>
            </w:r>
          </w:p>
          <w:p w14:paraId="65D3222A" w14:textId="510CD910" w:rsidR="007744F5" w:rsidRPr="00D9341A" w:rsidRDefault="007744F5" w:rsidP="007744F5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KT</w:t>
            </w: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: </w:t>
            </w:r>
            <w:r w:rsidR="00741F3B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Academic</w:t>
            </w:r>
          </w:p>
          <w:p w14:paraId="6FD29A4B" w14:textId="6C25FEB3" w:rsidR="007744F5" w:rsidRPr="00D9341A" w:rsidRDefault="007744F5" w:rsidP="007744F5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JS</w:t>
            </w: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: </w:t>
            </w:r>
            <w:r w:rsidR="00C05E69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Academic</w:t>
            </w:r>
          </w:p>
          <w:p w14:paraId="7D7624CE" w14:textId="1584547B" w:rsidR="007744F5" w:rsidRPr="00D82A03" w:rsidRDefault="007744F5" w:rsidP="007744F5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RE</w:t>
            </w: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: </w:t>
            </w:r>
            <w:r w:rsidR="00C05E69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PhD </w:t>
            </w:r>
            <w:r w:rsidR="002145B7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c</w:t>
            </w:r>
            <w:r w:rsidR="00C05E69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andidate</w:t>
            </w:r>
          </w:p>
          <w:p w14:paraId="386EF2E4" w14:textId="16ED0B9C" w:rsidR="007744F5" w:rsidRPr="00D82A03" w:rsidRDefault="007744F5" w:rsidP="007744F5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PM: </w:t>
            </w:r>
            <w:r w:rsidR="00C05E69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Senior </w:t>
            </w:r>
            <w:r w:rsidR="006D3800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r</w:t>
            </w:r>
            <w:r w:rsidR="00C05E69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esearcher</w:t>
            </w:r>
          </w:p>
          <w:p w14:paraId="1368D8A4" w14:textId="36EA1711" w:rsidR="007744F5" w:rsidRPr="00D82A03" w:rsidRDefault="007744F5" w:rsidP="007744F5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lastRenderedPageBreak/>
              <w:t xml:space="preserve">CSP: </w:t>
            </w:r>
            <w:r w:rsidR="002145B7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Graduate student</w:t>
            </w:r>
          </w:p>
          <w:p w14:paraId="384BCDD1" w14:textId="34E5A60E" w:rsidR="007744F5" w:rsidRPr="00D82A03" w:rsidRDefault="007744F5" w:rsidP="007744F5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TP: </w:t>
            </w:r>
            <w:r w:rsidR="002145B7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PhD candidate</w:t>
            </w:r>
          </w:p>
          <w:p w14:paraId="4F239448" w14:textId="6A2D3C58" w:rsidR="007744F5" w:rsidRPr="00D82A03" w:rsidRDefault="007744F5" w:rsidP="007744F5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GC: </w:t>
            </w:r>
            <w:r w:rsidR="00D42A4D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Academic</w:t>
            </w:r>
          </w:p>
          <w:p w14:paraId="60B1AF51" w14:textId="77777777" w:rsidR="00D42A4D" w:rsidRPr="00D82A03" w:rsidRDefault="007744F5" w:rsidP="00D42A4D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CAR: </w:t>
            </w:r>
            <w:r w:rsidR="00D42A4D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Academic</w:t>
            </w:r>
          </w:p>
          <w:p w14:paraId="3C8E5564" w14:textId="77777777" w:rsidR="00D42A4D" w:rsidRPr="00D82A03" w:rsidRDefault="007744F5" w:rsidP="00D42A4D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CR: </w:t>
            </w:r>
            <w:r w:rsidR="00D42A4D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Academic</w:t>
            </w:r>
          </w:p>
          <w:p w14:paraId="33708B36" w14:textId="77777777" w:rsidR="00D42A4D" w:rsidRPr="00D82A03" w:rsidRDefault="007744F5" w:rsidP="00D42A4D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CAE: </w:t>
            </w:r>
            <w:r w:rsidR="00D42A4D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Academic</w:t>
            </w:r>
          </w:p>
          <w:p w14:paraId="15A90D93" w14:textId="77777777" w:rsidR="00D42A4D" w:rsidRPr="00D82A03" w:rsidRDefault="007744F5" w:rsidP="00D42A4D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BHR: </w:t>
            </w:r>
            <w:r w:rsidR="00D42A4D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Academic</w:t>
            </w:r>
          </w:p>
          <w:p w14:paraId="04BFA3DD" w14:textId="7A8B5709" w:rsidR="00D9341A" w:rsidRPr="00D9341A" w:rsidRDefault="007744F5" w:rsidP="007744F5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CA: </w:t>
            </w:r>
            <w:r w:rsidR="00D42A4D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Chief Zone Officer at Alberta Health Services</w:t>
            </w: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FE0F48" w14:textId="125B64F1" w:rsidR="00D9341A" w:rsidRPr="00D9341A" w:rsidRDefault="0060257B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lastRenderedPageBreak/>
              <w:t>1</w:t>
            </w:r>
          </w:p>
        </w:tc>
      </w:tr>
      <w:tr w:rsidR="000D49C8" w:rsidRPr="00D82A03" w14:paraId="0375FB83" w14:textId="77777777" w:rsidTr="00A92497">
        <w:trPr>
          <w:trHeight w:val="117"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2C6177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4. Gender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A4010D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Was the researcher male or female?</w:t>
            </w:r>
          </w:p>
        </w:tc>
        <w:tc>
          <w:tcPr>
            <w:tcW w:w="55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C91C13" w14:textId="77777777" w:rsidR="00D9341A" w:rsidRPr="00D82A03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The researchers’ gender are as follows:</w:t>
            </w:r>
          </w:p>
          <w:p w14:paraId="617DC0FE" w14:textId="0218F5F6" w:rsidR="002F664B" w:rsidRPr="00D9341A" w:rsidRDefault="002F664B" w:rsidP="002F664B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GGC</w:t>
            </w: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: </w:t>
            </w:r>
            <w:r w:rsidR="00131182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Female</w:t>
            </w:r>
          </w:p>
          <w:p w14:paraId="3061B581" w14:textId="3D22450E" w:rsidR="002F664B" w:rsidRPr="00D9341A" w:rsidRDefault="002F664B" w:rsidP="002F664B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KT</w:t>
            </w: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: </w:t>
            </w:r>
            <w:r w:rsidR="00131182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Female</w:t>
            </w:r>
          </w:p>
          <w:p w14:paraId="21C2AF11" w14:textId="77777777" w:rsidR="00131182" w:rsidRPr="00D9341A" w:rsidRDefault="002F664B" w:rsidP="00131182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JS</w:t>
            </w: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: </w:t>
            </w:r>
            <w:r w:rsidR="00131182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Female</w:t>
            </w:r>
          </w:p>
          <w:p w14:paraId="7A77399A" w14:textId="77777777" w:rsidR="00131182" w:rsidRPr="00D9341A" w:rsidRDefault="002F664B" w:rsidP="00131182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RE</w:t>
            </w: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: </w:t>
            </w:r>
            <w:r w:rsidR="00131182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Female</w:t>
            </w:r>
          </w:p>
          <w:p w14:paraId="1C32D4FD" w14:textId="04DB5768" w:rsidR="002F664B" w:rsidRPr="00D82A03" w:rsidRDefault="002F664B" w:rsidP="002F664B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PM: </w:t>
            </w:r>
            <w:r w:rsidR="00B60510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Male</w:t>
            </w:r>
          </w:p>
          <w:p w14:paraId="6521BB76" w14:textId="6B9FAE7B" w:rsidR="002F664B" w:rsidRPr="00D82A03" w:rsidRDefault="002F664B" w:rsidP="002F664B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CSP: </w:t>
            </w:r>
            <w:r w:rsidR="00B60510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Female</w:t>
            </w:r>
          </w:p>
          <w:p w14:paraId="5A2177A1" w14:textId="4FF690A8" w:rsidR="002F664B" w:rsidRPr="00D82A03" w:rsidRDefault="002F664B" w:rsidP="002F664B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TP: </w:t>
            </w:r>
            <w:r w:rsidR="00B60510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Female</w:t>
            </w:r>
          </w:p>
          <w:p w14:paraId="50F74C8E" w14:textId="5E1BD727" w:rsidR="002F664B" w:rsidRPr="00D82A03" w:rsidRDefault="002F664B" w:rsidP="002F664B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GC: </w:t>
            </w:r>
            <w:r w:rsidR="00B60510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Male</w:t>
            </w:r>
          </w:p>
          <w:p w14:paraId="3A40C119" w14:textId="18425780" w:rsidR="002F664B" w:rsidRPr="00D82A03" w:rsidRDefault="002F664B" w:rsidP="002F664B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CAR: </w:t>
            </w:r>
            <w:r w:rsidR="00B60510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Female</w:t>
            </w:r>
          </w:p>
          <w:p w14:paraId="613CA9EE" w14:textId="3B788458" w:rsidR="002F664B" w:rsidRPr="00D82A03" w:rsidRDefault="002F664B" w:rsidP="002F664B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CR: </w:t>
            </w:r>
            <w:r w:rsidR="00B60510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Female</w:t>
            </w:r>
          </w:p>
          <w:p w14:paraId="6F500519" w14:textId="111155FE" w:rsidR="002F664B" w:rsidRPr="00D82A03" w:rsidRDefault="002F664B" w:rsidP="002F664B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CAE: </w:t>
            </w:r>
            <w:r w:rsidR="00B60510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Female</w:t>
            </w:r>
          </w:p>
          <w:p w14:paraId="6BE070AA" w14:textId="509CB9F3" w:rsidR="002F664B" w:rsidRPr="00D82A03" w:rsidRDefault="002F664B" w:rsidP="002F664B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BHR: </w:t>
            </w:r>
            <w:r w:rsidR="00B60510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Male</w:t>
            </w:r>
          </w:p>
          <w:p w14:paraId="09A386F9" w14:textId="1DF975AB" w:rsidR="002F664B" w:rsidRPr="00D9341A" w:rsidRDefault="002F664B" w:rsidP="002F664B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CA: </w:t>
            </w:r>
            <w:r w:rsidR="00B60510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Female</w:t>
            </w:r>
          </w:p>
          <w:p w14:paraId="6230BED7" w14:textId="1D624EE0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162429" w14:textId="27BD7860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1</w:t>
            </w:r>
          </w:p>
        </w:tc>
      </w:tr>
      <w:tr w:rsidR="000D49C8" w:rsidRPr="00D82A03" w14:paraId="7BF8D694" w14:textId="77777777" w:rsidTr="00A92497">
        <w:trPr>
          <w:trHeight w:val="117"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3E700F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5. Experience and training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5DEB60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What experience or training did the researcher have?</w:t>
            </w:r>
          </w:p>
        </w:tc>
        <w:tc>
          <w:tcPr>
            <w:tcW w:w="55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8A7DA1" w14:textId="7B3587B4" w:rsidR="00D9341A" w:rsidRPr="00D9341A" w:rsidRDefault="0090155E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GCM, KT, JS, RB, PM, TP, GC, CAR, CR, CAE, BHR</w:t>
            </w:r>
            <w:r w:rsidR="00D9341A"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 are experienced researchers in qualitative studies and have collectively published numerous qualitative research articles.</w:t>
            </w: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028D71" w14:textId="07E5BDC0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1</w:t>
            </w:r>
          </w:p>
        </w:tc>
      </w:tr>
      <w:tr w:rsidR="00D9341A" w:rsidRPr="00D9341A" w14:paraId="64DD4816" w14:textId="77777777" w:rsidTr="00D04360">
        <w:trPr>
          <w:trHeight w:val="117"/>
        </w:trPr>
        <w:tc>
          <w:tcPr>
            <w:tcW w:w="0" w:type="auto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4CE441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i/>
                <w:iCs/>
                <w:kern w:val="0"/>
                <w:lang w:bidi="ne-NP"/>
                <w14:ligatures w14:val="none"/>
              </w:rPr>
              <w:t>b</w:t>
            </w: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). </w:t>
            </w:r>
            <w:r w:rsidRPr="00D9341A">
              <w:rPr>
                <w:rFonts w:ascii="Times New Roman" w:eastAsia="Times New Roman" w:hAnsi="Times New Roman" w:cs="Times New Roman"/>
                <w:i/>
                <w:iCs/>
                <w:kern w:val="0"/>
                <w:lang w:bidi="ne-NP"/>
                <w14:ligatures w14:val="none"/>
              </w:rPr>
              <w:t>Relationship with participants</w:t>
            </w:r>
          </w:p>
        </w:tc>
      </w:tr>
      <w:tr w:rsidR="000D49C8" w:rsidRPr="00D82A03" w14:paraId="598E438E" w14:textId="77777777" w:rsidTr="00A92497">
        <w:trPr>
          <w:trHeight w:val="117"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234FDB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lastRenderedPageBreak/>
              <w:t>6. Relationship established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BB5290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Was a relationship established prior to study commencement?</w:t>
            </w:r>
          </w:p>
        </w:tc>
        <w:tc>
          <w:tcPr>
            <w:tcW w:w="55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5B1529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Only for the purposes of this research.</w:t>
            </w: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479E3C" w14:textId="7DFB2144" w:rsidR="00D9341A" w:rsidRPr="00D9341A" w:rsidRDefault="00CB0423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N/A</w:t>
            </w:r>
          </w:p>
        </w:tc>
      </w:tr>
      <w:tr w:rsidR="000D49C8" w:rsidRPr="00D82A03" w14:paraId="5AA75E84" w14:textId="77777777" w:rsidTr="00A92497">
        <w:trPr>
          <w:trHeight w:val="117"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C27DAC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7. Participant knowledge of the interviewer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5BF637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What did the participants know about the researcher? </w:t>
            </w:r>
            <w:r w:rsidRPr="00D9341A">
              <w:rPr>
                <w:rFonts w:ascii="Times New Roman" w:eastAsia="Times New Roman" w:hAnsi="Times New Roman" w:cs="Times New Roman"/>
                <w:i/>
                <w:iCs/>
                <w:kern w:val="0"/>
                <w:lang w:bidi="ne-NP"/>
                <w14:ligatures w14:val="none"/>
              </w:rPr>
              <w:t>e.g</w:t>
            </w: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. personal goals, reasons for doing the research</w:t>
            </w:r>
          </w:p>
        </w:tc>
        <w:tc>
          <w:tcPr>
            <w:tcW w:w="55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0187CE" w14:textId="497DB466" w:rsidR="00D9341A" w:rsidRPr="00D9341A" w:rsidRDefault="00DC5BA9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Participants did not know researchers personally but were aware about research purposes. </w:t>
            </w:r>
            <w:r w:rsidR="00D9341A"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 </w:t>
            </w: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C3ABEC" w14:textId="1FEC5ABF" w:rsidR="00D9341A" w:rsidRPr="00D9341A" w:rsidRDefault="0019629B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N/A</w:t>
            </w:r>
          </w:p>
        </w:tc>
      </w:tr>
      <w:tr w:rsidR="000D49C8" w:rsidRPr="00D82A03" w14:paraId="531CC340" w14:textId="77777777" w:rsidTr="00A92497">
        <w:trPr>
          <w:trHeight w:val="117"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E1C95D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highlight w:val="yellow"/>
                <w:lang w:bidi="ne-NP"/>
                <w14:ligatures w14:val="none"/>
              </w:rPr>
            </w:pPr>
            <w:r w:rsidRPr="00306212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8. Interviewer characteristics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F6E5B4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highlight w:val="yellow"/>
                <w:lang w:bidi="ne-NP"/>
                <w14:ligatures w14:val="none"/>
              </w:rPr>
            </w:pPr>
            <w:r w:rsidRPr="00306212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What characteristics were reported about the interviewer/facilitator? </w:t>
            </w:r>
            <w:r w:rsidRPr="00306212">
              <w:rPr>
                <w:rFonts w:ascii="Times New Roman" w:eastAsia="Times New Roman" w:hAnsi="Times New Roman" w:cs="Times New Roman"/>
                <w:i/>
                <w:iCs/>
                <w:kern w:val="0"/>
                <w:lang w:bidi="ne-NP"/>
                <w14:ligatures w14:val="none"/>
              </w:rPr>
              <w:t>e.g</w:t>
            </w:r>
            <w:r w:rsidRPr="00306212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. Bias, assumptions, reasons and interests in the research topic</w:t>
            </w:r>
          </w:p>
        </w:tc>
        <w:tc>
          <w:tcPr>
            <w:tcW w:w="55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D6F9F6" w14:textId="1FFE31E1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highlight w:val="yellow"/>
                <w:lang w:bidi="ne-NP"/>
                <w14:ligatures w14:val="none"/>
              </w:rPr>
            </w:pPr>
            <w:r w:rsidRPr="00306212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The characteristics of each author have </w:t>
            </w:r>
            <w:r w:rsidR="00384EB4" w:rsidRPr="00306212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not </w:t>
            </w:r>
            <w:r w:rsidRPr="00306212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been reporte</w:t>
            </w:r>
            <w:r w:rsidR="004D2962" w:rsidRPr="00306212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d</w:t>
            </w:r>
            <w:r w:rsidRPr="00306212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.</w:t>
            </w: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404ED3" w14:textId="7A2C8685" w:rsidR="00D9341A" w:rsidRPr="00D9341A" w:rsidRDefault="0083258A" w:rsidP="00D9341A">
            <w:pPr>
              <w:rPr>
                <w:rFonts w:ascii="Times New Roman" w:eastAsia="Times New Roman" w:hAnsi="Times New Roman" w:cs="Times New Roman"/>
                <w:kern w:val="0"/>
                <w:highlight w:val="yellow"/>
                <w:lang w:bidi="ne-NP"/>
                <w14:ligatures w14:val="none"/>
              </w:rPr>
            </w:pPr>
            <w:r w:rsidRPr="00306212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N/A</w:t>
            </w:r>
          </w:p>
        </w:tc>
      </w:tr>
      <w:tr w:rsidR="000D49C8" w:rsidRPr="00D82A03" w14:paraId="2232B5A6" w14:textId="77777777" w:rsidTr="00233357">
        <w:trPr>
          <w:trHeight w:val="117"/>
        </w:trPr>
        <w:tc>
          <w:tcPr>
            <w:tcW w:w="11616" w:type="dxa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7B5CD9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Domain 2: study design</w:t>
            </w: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A5A834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 </w:t>
            </w:r>
          </w:p>
        </w:tc>
      </w:tr>
      <w:tr w:rsidR="00D9341A" w:rsidRPr="00D9341A" w14:paraId="626473AF" w14:textId="77777777" w:rsidTr="00D04360">
        <w:trPr>
          <w:trHeight w:val="117"/>
        </w:trPr>
        <w:tc>
          <w:tcPr>
            <w:tcW w:w="0" w:type="auto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6F6438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i/>
                <w:iCs/>
                <w:kern w:val="0"/>
                <w:lang w:bidi="ne-NP"/>
                <w14:ligatures w14:val="none"/>
              </w:rPr>
              <w:t>a</w:t>
            </w: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). </w:t>
            </w:r>
            <w:r w:rsidRPr="00D9341A">
              <w:rPr>
                <w:rFonts w:ascii="Times New Roman" w:eastAsia="Times New Roman" w:hAnsi="Times New Roman" w:cs="Times New Roman"/>
                <w:i/>
                <w:iCs/>
                <w:kern w:val="0"/>
                <w:lang w:bidi="ne-NP"/>
                <w14:ligatures w14:val="none"/>
              </w:rPr>
              <w:t>Theoretical framework</w:t>
            </w:r>
          </w:p>
        </w:tc>
      </w:tr>
      <w:tr w:rsidR="000D49C8" w:rsidRPr="00D82A03" w14:paraId="002F7B10" w14:textId="77777777" w:rsidTr="00A92497">
        <w:trPr>
          <w:trHeight w:val="117"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B6FB62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9. Methodological orientation and Theory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D6AD48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What methodological orientation was stated to underpin the study? </w:t>
            </w:r>
            <w:r w:rsidRPr="00D9341A">
              <w:rPr>
                <w:rFonts w:ascii="Times New Roman" w:eastAsia="Times New Roman" w:hAnsi="Times New Roman" w:cs="Times New Roman"/>
                <w:i/>
                <w:iCs/>
                <w:kern w:val="0"/>
                <w:lang w:bidi="ne-NP"/>
                <w14:ligatures w14:val="none"/>
              </w:rPr>
              <w:t>e.g</w:t>
            </w: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. grounded theory, discourse analysis </w:t>
            </w:r>
            <w:proofErr w:type="spellStart"/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etc</w:t>
            </w:r>
            <w:proofErr w:type="spellEnd"/>
          </w:p>
        </w:tc>
        <w:tc>
          <w:tcPr>
            <w:tcW w:w="55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C24BFE" w14:textId="2560B385" w:rsidR="00D9341A" w:rsidRPr="00D9341A" w:rsidRDefault="004B3A2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Focused ethnography and </w:t>
            </w:r>
            <w:r w:rsidR="00896E12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Thematic analysis </w:t>
            </w: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EA28E4" w14:textId="6289429E" w:rsidR="00D9341A" w:rsidRPr="00D9341A" w:rsidRDefault="00146729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8, 9</w:t>
            </w:r>
          </w:p>
        </w:tc>
      </w:tr>
      <w:tr w:rsidR="00D9341A" w:rsidRPr="00D9341A" w14:paraId="25F609D5" w14:textId="77777777" w:rsidTr="00D04360">
        <w:trPr>
          <w:trHeight w:val="117"/>
        </w:trPr>
        <w:tc>
          <w:tcPr>
            <w:tcW w:w="0" w:type="auto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90CC2F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i/>
                <w:iCs/>
                <w:kern w:val="0"/>
                <w:lang w:bidi="ne-NP"/>
                <w14:ligatures w14:val="none"/>
              </w:rPr>
              <w:t>b</w:t>
            </w: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). </w:t>
            </w:r>
            <w:r w:rsidRPr="00D9341A">
              <w:rPr>
                <w:rFonts w:ascii="Times New Roman" w:eastAsia="Times New Roman" w:hAnsi="Times New Roman" w:cs="Times New Roman"/>
                <w:i/>
                <w:iCs/>
                <w:kern w:val="0"/>
                <w:lang w:bidi="ne-NP"/>
                <w14:ligatures w14:val="none"/>
              </w:rPr>
              <w:t>Participant selection</w:t>
            </w:r>
          </w:p>
        </w:tc>
      </w:tr>
      <w:tr w:rsidR="000D49C8" w:rsidRPr="00D82A03" w14:paraId="53FD465A" w14:textId="77777777" w:rsidTr="00A92497">
        <w:trPr>
          <w:trHeight w:val="117"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E401AC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11. Method of approach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2126C2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How were participants approached? </w:t>
            </w:r>
            <w:r w:rsidRPr="00D9341A">
              <w:rPr>
                <w:rFonts w:ascii="Times New Roman" w:eastAsia="Times New Roman" w:hAnsi="Times New Roman" w:cs="Times New Roman"/>
                <w:i/>
                <w:iCs/>
                <w:kern w:val="0"/>
                <w:lang w:bidi="ne-NP"/>
                <w14:ligatures w14:val="none"/>
              </w:rPr>
              <w:t>e.g</w:t>
            </w: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. face-to-face, telephone, mail, email</w:t>
            </w:r>
          </w:p>
        </w:tc>
        <w:tc>
          <w:tcPr>
            <w:tcW w:w="55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D8C34F" w14:textId="1E60B25A" w:rsidR="00D9341A" w:rsidRPr="00D9341A" w:rsidRDefault="009A3C6F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color w:val="000000" w:themeColor="text1"/>
              </w:rPr>
              <w:t>Participant recruitment occurred through posters, in-person presentations by the research team, and snowball sampling. Family members of residents were recruited via invitations to LTC Family Councils.</w:t>
            </w: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C97795" w14:textId="17EECB6E" w:rsidR="00D9341A" w:rsidRPr="00D9341A" w:rsidRDefault="00370AE3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9</w:t>
            </w:r>
          </w:p>
        </w:tc>
      </w:tr>
      <w:tr w:rsidR="000D49C8" w:rsidRPr="00D82A03" w14:paraId="600F83D2" w14:textId="77777777" w:rsidTr="00A92497">
        <w:trPr>
          <w:trHeight w:val="117"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80BF84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12. Sample size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3FF61C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How many participants were in the study?</w:t>
            </w:r>
          </w:p>
        </w:tc>
        <w:tc>
          <w:tcPr>
            <w:tcW w:w="55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D14AC5" w14:textId="3E830849" w:rsidR="00D9341A" w:rsidRPr="00D9341A" w:rsidRDefault="00F81CD8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80 participants </w:t>
            </w:r>
            <w:r w:rsidR="000C03B7" w:rsidRPr="00D82A0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ere recruited: </w:t>
            </w:r>
            <w:r w:rsidRPr="00D82A03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  <w:r w:rsidR="001D0025" w:rsidRPr="00D82A0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n</w:t>
            </w:r>
            <w:r w:rsidRPr="00D82A0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nterviews and 19 </w:t>
            </w:r>
            <w:r w:rsidR="001D0025" w:rsidRPr="00D82A0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n </w:t>
            </w:r>
            <w:r w:rsidRPr="00D82A0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ocus groups, consisting of 20 healthcare aides, 14 licensed practical nurses (LPNs), 21 registered nurses </w:t>
            </w:r>
            <w:r w:rsidRPr="00D82A03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(RNs), 10 LTC managers, 6 family members of residents, and 9 Emergency Medical Services (EMS) members.  </w:t>
            </w: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2E1CB2" w14:textId="3A7538B0" w:rsidR="00D9341A" w:rsidRPr="00D9341A" w:rsidRDefault="00C56EE6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lastRenderedPageBreak/>
              <w:t>8</w:t>
            </w:r>
          </w:p>
        </w:tc>
      </w:tr>
      <w:tr w:rsidR="000D49C8" w:rsidRPr="00D82A03" w14:paraId="36CC1FB8" w14:textId="77777777" w:rsidTr="00A92497">
        <w:trPr>
          <w:trHeight w:val="484"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41011B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13. Non-participation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D43F47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How many people refused to participate or dropped out? Reasons?</w:t>
            </w:r>
          </w:p>
        </w:tc>
        <w:tc>
          <w:tcPr>
            <w:tcW w:w="55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8C51CC" w14:textId="517CFDC1" w:rsidR="00D9341A" w:rsidRPr="00D9341A" w:rsidRDefault="004A756C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None</w:t>
            </w: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2AD221" w14:textId="1F6C07F9" w:rsidR="00D9341A" w:rsidRPr="00D9341A" w:rsidRDefault="004A756C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N/A</w:t>
            </w:r>
          </w:p>
        </w:tc>
      </w:tr>
      <w:tr w:rsidR="00D9341A" w:rsidRPr="00D9341A" w14:paraId="51A9CDE5" w14:textId="77777777" w:rsidTr="00D04360">
        <w:trPr>
          <w:trHeight w:val="241"/>
        </w:trPr>
        <w:tc>
          <w:tcPr>
            <w:tcW w:w="0" w:type="auto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E9A69E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i/>
                <w:iCs/>
                <w:kern w:val="0"/>
                <w:lang w:bidi="ne-NP"/>
                <w14:ligatures w14:val="none"/>
              </w:rPr>
              <w:t>c</w:t>
            </w: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). </w:t>
            </w:r>
            <w:r w:rsidRPr="00D9341A">
              <w:rPr>
                <w:rFonts w:ascii="Times New Roman" w:eastAsia="Times New Roman" w:hAnsi="Times New Roman" w:cs="Times New Roman"/>
                <w:i/>
                <w:iCs/>
                <w:kern w:val="0"/>
                <w:lang w:bidi="ne-NP"/>
                <w14:ligatures w14:val="none"/>
              </w:rPr>
              <w:t>Setting</w:t>
            </w:r>
          </w:p>
        </w:tc>
      </w:tr>
      <w:tr w:rsidR="000D49C8" w:rsidRPr="00D82A03" w14:paraId="53C5F789" w14:textId="77777777" w:rsidTr="00A92497">
        <w:trPr>
          <w:trHeight w:val="484"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4CA381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14. Setting of data collection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29797B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Where was the data collected? </w:t>
            </w:r>
            <w:r w:rsidRPr="00D9341A">
              <w:rPr>
                <w:rFonts w:ascii="Times New Roman" w:eastAsia="Times New Roman" w:hAnsi="Times New Roman" w:cs="Times New Roman"/>
                <w:i/>
                <w:iCs/>
                <w:kern w:val="0"/>
                <w:lang w:bidi="ne-NP"/>
                <w14:ligatures w14:val="none"/>
              </w:rPr>
              <w:t>e.g</w:t>
            </w: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. home, clinic, workplace</w:t>
            </w:r>
          </w:p>
        </w:tc>
        <w:tc>
          <w:tcPr>
            <w:tcW w:w="55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2659FE" w14:textId="0D2DEF99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Data were collected at the </w:t>
            </w:r>
            <w:r w:rsidR="007B1355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Long-term care facilities.</w:t>
            </w: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575E36" w14:textId="6E56DD89" w:rsidR="00D9341A" w:rsidRPr="00D9341A" w:rsidRDefault="001E5C51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10</w:t>
            </w:r>
          </w:p>
        </w:tc>
      </w:tr>
      <w:tr w:rsidR="000D49C8" w:rsidRPr="00D82A03" w14:paraId="7F9AAC10" w14:textId="77777777" w:rsidTr="00A92497">
        <w:trPr>
          <w:trHeight w:val="484"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B62C44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15. Presence of non-participants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CD2351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Was anyone else present besides the participants and researchers?</w:t>
            </w:r>
          </w:p>
        </w:tc>
        <w:tc>
          <w:tcPr>
            <w:tcW w:w="55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D0A296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No-one else was present besides the participants and the researchers.</w:t>
            </w: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FA04E5" w14:textId="79285FA2" w:rsidR="00D9341A" w:rsidRPr="00D9341A" w:rsidRDefault="007620F1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N/A</w:t>
            </w:r>
          </w:p>
        </w:tc>
      </w:tr>
      <w:tr w:rsidR="000D49C8" w:rsidRPr="00D82A03" w14:paraId="5BF864FF" w14:textId="77777777" w:rsidTr="00A92497">
        <w:trPr>
          <w:trHeight w:val="692"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C7F113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16. Description of sample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784B21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What are the important characteristics of the sample?</w:t>
            </w:r>
          </w:p>
          <w:p w14:paraId="51E71A1D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i/>
                <w:iCs/>
                <w:kern w:val="0"/>
                <w:lang w:bidi="ne-NP"/>
                <w14:ligatures w14:val="none"/>
              </w:rPr>
              <w:t>e.g</w:t>
            </w: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. demographic data, date</w:t>
            </w:r>
          </w:p>
        </w:tc>
        <w:tc>
          <w:tcPr>
            <w:tcW w:w="55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E19E62" w14:textId="3A46D01B" w:rsidR="00D9341A" w:rsidRPr="00D9341A" w:rsidRDefault="00680762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articipants </w:t>
            </w:r>
            <w:r w:rsidR="004330E0" w:rsidRPr="00D82A0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healthcare aides, licensed practical nurses, registered nurses, LTC managers, family members of residents and Emergency Medical Services members) </w:t>
            </w:r>
            <w:r w:rsidRPr="00D82A03">
              <w:rPr>
                <w:rFonts w:ascii="Times New Roman" w:eastAsia="Times New Roman" w:hAnsi="Times New Roman" w:cs="Times New Roman"/>
                <w:color w:val="000000" w:themeColor="text1"/>
              </w:rPr>
              <w:t>must have worked in the facility or service for at least one year, and had experience with one potentially avoidable transfer, or be a family member of a resident transferred to a local ED in the past year.</w:t>
            </w: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85D2E4" w14:textId="0768A87E" w:rsidR="00D9341A" w:rsidRPr="00D9341A" w:rsidRDefault="00680762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8</w:t>
            </w:r>
          </w:p>
        </w:tc>
      </w:tr>
      <w:tr w:rsidR="00D9341A" w:rsidRPr="00D9341A" w14:paraId="446AD38E" w14:textId="77777777" w:rsidTr="00D04360">
        <w:trPr>
          <w:trHeight w:val="241"/>
        </w:trPr>
        <w:tc>
          <w:tcPr>
            <w:tcW w:w="0" w:type="auto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476141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i/>
                <w:iCs/>
                <w:kern w:val="0"/>
                <w:lang w:bidi="ne-NP"/>
                <w14:ligatures w14:val="none"/>
              </w:rPr>
              <w:t>d</w:t>
            </w: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). </w:t>
            </w:r>
            <w:r w:rsidRPr="00D9341A">
              <w:rPr>
                <w:rFonts w:ascii="Times New Roman" w:eastAsia="Times New Roman" w:hAnsi="Times New Roman" w:cs="Times New Roman"/>
                <w:i/>
                <w:iCs/>
                <w:kern w:val="0"/>
                <w:lang w:bidi="ne-NP"/>
                <w14:ligatures w14:val="none"/>
              </w:rPr>
              <w:t>Data collection</w:t>
            </w:r>
          </w:p>
        </w:tc>
      </w:tr>
      <w:tr w:rsidR="000D49C8" w:rsidRPr="00D82A03" w14:paraId="1E54B185" w14:textId="77777777" w:rsidTr="00A92497">
        <w:trPr>
          <w:trHeight w:val="726"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42B95D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17. Interview guide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CE0945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Were questions, prompts, guides provided by the authors? Was it pilot tested?</w:t>
            </w:r>
          </w:p>
        </w:tc>
        <w:tc>
          <w:tcPr>
            <w:tcW w:w="55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463F70" w14:textId="503C7680" w:rsidR="00D9341A" w:rsidRPr="00D9341A" w:rsidRDefault="00BE4697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he semi-structured interview/focus group guide was developed, </w:t>
            </w:r>
            <w:r w:rsidRPr="00637586">
              <w:rPr>
                <w:rFonts w:ascii="Times New Roman" w:eastAsia="Times New Roman" w:hAnsi="Times New Roman" w:cs="Times New Roman"/>
                <w:color w:val="000000" w:themeColor="text1"/>
              </w:rPr>
              <w:t>but it was not pilot tested.</w:t>
            </w: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FC54F9" w14:textId="1ABA8393" w:rsidR="00D9341A" w:rsidRPr="00D9341A" w:rsidRDefault="009B0ACD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9</w:t>
            </w:r>
          </w:p>
        </w:tc>
      </w:tr>
      <w:tr w:rsidR="000D49C8" w:rsidRPr="00D82A03" w14:paraId="0E965E58" w14:textId="77777777" w:rsidTr="00A92497">
        <w:trPr>
          <w:trHeight w:val="484"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2B05B9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18. Repeat interviews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874BD8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Were repeat interviews carried out? If yes, how many?</w:t>
            </w:r>
          </w:p>
        </w:tc>
        <w:tc>
          <w:tcPr>
            <w:tcW w:w="55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757BCD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No repeat interviews were carried out.</w:t>
            </w: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1B5B9D" w14:textId="7C1DC73A" w:rsidR="00D9341A" w:rsidRPr="00D9341A" w:rsidRDefault="0000633F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N/A</w:t>
            </w:r>
          </w:p>
        </w:tc>
      </w:tr>
      <w:tr w:rsidR="000D49C8" w:rsidRPr="00D82A03" w14:paraId="1590DF47" w14:textId="77777777" w:rsidTr="00A92497">
        <w:trPr>
          <w:trHeight w:val="450"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AE144F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lastRenderedPageBreak/>
              <w:t>19. Audio/visual recording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4DF955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Did the research use audio or visual recording to collect the data?</w:t>
            </w:r>
          </w:p>
        </w:tc>
        <w:tc>
          <w:tcPr>
            <w:tcW w:w="55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631B87" w14:textId="6FA0589D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Interviews were </w:t>
            </w:r>
            <w:r w:rsidR="0000633F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digitally recorded.</w:t>
            </w: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23E83A" w14:textId="1005E723" w:rsidR="00D9341A" w:rsidRPr="00D9341A" w:rsidRDefault="0000633F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9</w:t>
            </w:r>
          </w:p>
        </w:tc>
      </w:tr>
      <w:tr w:rsidR="000D49C8" w:rsidRPr="00D82A03" w14:paraId="5C997246" w14:textId="77777777" w:rsidTr="00A92497">
        <w:trPr>
          <w:trHeight w:val="484"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D250FA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20. Field notes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796AC7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Were field notes made during and/or after the interview or focus group?</w:t>
            </w:r>
          </w:p>
        </w:tc>
        <w:tc>
          <w:tcPr>
            <w:tcW w:w="55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02139B" w14:textId="33612F57" w:rsidR="00D9341A" w:rsidRPr="00D9341A" w:rsidRDefault="00954352" w:rsidP="00D9341A">
            <w:pPr>
              <w:rPr>
                <w:rFonts w:ascii="Times New Roman" w:eastAsia="Times New Roman" w:hAnsi="Times New Roman" w:cs="Times New Roman"/>
                <w:kern w:val="0"/>
                <w:highlight w:val="yellow"/>
                <w:lang w:bidi="ne-NP"/>
                <w14:ligatures w14:val="none"/>
              </w:rPr>
            </w:pPr>
            <w:r w:rsidRPr="00954352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Field notes were taken during the interviews and focus groups. Interviewers also debriefed after the interviews and focus groups. </w:t>
            </w: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B70DCD" w14:textId="58E10E1C" w:rsidR="00D9341A" w:rsidRPr="00D9341A" w:rsidRDefault="00954352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9</w:t>
            </w:r>
          </w:p>
        </w:tc>
      </w:tr>
      <w:tr w:rsidR="000D49C8" w:rsidRPr="00D82A03" w14:paraId="41510CA8" w14:textId="77777777" w:rsidTr="00A92497">
        <w:trPr>
          <w:trHeight w:val="484"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C1CA90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21. Duration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84B5B3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What was the duration of the interviews or focus group?</w:t>
            </w:r>
          </w:p>
        </w:tc>
        <w:tc>
          <w:tcPr>
            <w:tcW w:w="55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3B877E" w14:textId="4EA272D2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highlight w:val="yellow"/>
                <w:lang w:bidi="ne-NP"/>
                <w14:ligatures w14:val="none"/>
              </w:rPr>
            </w:pPr>
            <w:bookmarkStart w:id="1" w:name="_Hlk161136279"/>
            <w:r w:rsidRPr="00247F81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The duration of the interviews ranged from</w:t>
            </w:r>
            <w:r w:rsidR="00126853" w:rsidRPr="00247F81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 </w:t>
            </w:r>
            <w:r w:rsidR="00247F81" w:rsidRPr="00247F81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40 to 90 minutes</w:t>
            </w:r>
            <w:r w:rsidRPr="00247F81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, while the focus group discussions were approximately </w:t>
            </w:r>
            <w:r w:rsidR="00247F81" w:rsidRPr="00247F81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1 to 2 hours. </w:t>
            </w:r>
            <w:bookmarkEnd w:id="1"/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C9C32A" w14:textId="094D89CF" w:rsidR="00D9341A" w:rsidRPr="00247F81" w:rsidRDefault="006E1B02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9</w:t>
            </w:r>
          </w:p>
        </w:tc>
      </w:tr>
      <w:tr w:rsidR="000D49C8" w:rsidRPr="00D82A03" w14:paraId="00BD767A" w14:textId="77777777" w:rsidTr="00A92497">
        <w:trPr>
          <w:trHeight w:val="241"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5F602C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22. Data saturation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F95B57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Was data saturation discussed?</w:t>
            </w:r>
          </w:p>
        </w:tc>
        <w:tc>
          <w:tcPr>
            <w:tcW w:w="55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31ECE7" w14:textId="5F1573C5" w:rsidR="00D9341A" w:rsidRPr="00D9341A" w:rsidRDefault="00D51A89" w:rsidP="00D9341A">
            <w:pPr>
              <w:rPr>
                <w:rFonts w:ascii="Times New Roman" w:eastAsia="Times New Roman" w:hAnsi="Times New Roman" w:cs="Times New Roman"/>
                <w:kern w:val="0"/>
                <w:highlight w:val="yellow"/>
                <w:lang w:bidi="ne-NP"/>
                <w14:ligatures w14:val="none"/>
              </w:rPr>
            </w:pPr>
            <w:r w:rsidRPr="00D51A89">
              <w:rPr>
                <w:rFonts w:ascii="Times New Roman" w:eastAsia="Times New Roman" w:hAnsi="Times New Roman" w:cs="Times New Roman"/>
              </w:rPr>
              <w:t>When it appeared that we reached analytic saturation and no new information emerged during data collection</w:t>
            </w:r>
            <w:r w:rsidRPr="00D51A89">
              <w:rPr>
                <w:rFonts w:ascii="Times New Roman" w:eastAsia="Times New Roman" w:hAnsi="Times New Roman" w:cs="Times New Roman"/>
                <w:vertAlign w:val="superscript"/>
              </w:rPr>
              <w:t>25</w:t>
            </w:r>
            <w:r w:rsidRPr="00D51A89">
              <w:rPr>
                <w:rFonts w:ascii="Times New Roman" w:eastAsia="Times New Roman" w:hAnsi="Times New Roman" w:cs="Times New Roman"/>
              </w:rPr>
              <w:t>, we used the remaining two focus groups for verification of our findings.</w:t>
            </w: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5A1AA8" w14:textId="12E6249B" w:rsidR="00D9341A" w:rsidRPr="00D9341A" w:rsidRDefault="00BB094C" w:rsidP="00D9341A">
            <w:pPr>
              <w:rPr>
                <w:rFonts w:ascii="Times New Roman" w:eastAsia="Times New Roman" w:hAnsi="Times New Roman" w:cs="Times New Roman"/>
                <w:kern w:val="0"/>
                <w:highlight w:val="yellow"/>
                <w:lang w:bidi="ne-NP"/>
                <w14:ligatures w14:val="none"/>
              </w:rPr>
            </w:pPr>
            <w:r w:rsidRPr="00BB094C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9</w:t>
            </w:r>
          </w:p>
        </w:tc>
      </w:tr>
      <w:tr w:rsidR="000D49C8" w:rsidRPr="00D82A03" w14:paraId="53678BB8" w14:textId="77777777" w:rsidTr="00A92497">
        <w:trPr>
          <w:trHeight w:val="726"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76D8D2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23. Transcripts returned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68DA78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Were transcripts returned to participants for comment and/or correction?</w:t>
            </w:r>
          </w:p>
        </w:tc>
        <w:tc>
          <w:tcPr>
            <w:tcW w:w="55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91D4EF" w14:textId="77777777" w:rsidR="00D9341A" w:rsidRPr="00DC7023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C702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The transcripts were not returned to participants for comment or correction.</w:t>
            </w: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A2962A" w14:textId="0480114E" w:rsidR="00D9341A" w:rsidRPr="00DC7023" w:rsidRDefault="00EB1435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C702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N/A</w:t>
            </w:r>
          </w:p>
        </w:tc>
      </w:tr>
      <w:tr w:rsidR="000D49C8" w:rsidRPr="00D82A03" w14:paraId="033833D4" w14:textId="77777777" w:rsidTr="00233357">
        <w:trPr>
          <w:trHeight w:val="241"/>
        </w:trPr>
        <w:tc>
          <w:tcPr>
            <w:tcW w:w="11616" w:type="dxa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67F01A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Domain 3: analysis and findings</w:t>
            </w: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73029E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 </w:t>
            </w:r>
          </w:p>
        </w:tc>
      </w:tr>
      <w:tr w:rsidR="00D9341A" w:rsidRPr="00D9341A" w14:paraId="2770C458" w14:textId="77777777" w:rsidTr="00D04360">
        <w:trPr>
          <w:trHeight w:val="241"/>
        </w:trPr>
        <w:tc>
          <w:tcPr>
            <w:tcW w:w="0" w:type="auto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2909FC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i/>
                <w:iCs/>
                <w:kern w:val="0"/>
                <w:lang w:bidi="ne-NP"/>
                <w14:ligatures w14:val="none"/>
              </w:rPr>
              <w:t>a</w:t>
            </w: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). </w:t>
            </w:r>
            <w:r w:rsidRPr="00D9341A">
              <w:rPr>
                <w:rFonts w:ascii="Times New Roman" w:eastAsia="Times New Roman" w:hAnsi="Times New Roman" w:cs="Times New Roman"/>
                <w:i/>
                <w:iCs/>
                <w:kern w:val="0"/>
                <w:lang w:bidi="ne-NP"/>
                <w14:ligatures w14:val="none"/>
              </w:rPr>
              <w:t>Data analysis</w:t>
            </w:r>
          </w:p>
        </w:tc>
      </w:tr>
      <w:tr w:rsidR="000D49C8" w:rsidRPr="00D82A03" w14:paraId="541BB774" w14:textId="77777777" w:rsidTr="00A92497">
        <w:trPr>
          <w:trHeight w:val="484"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292C80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24. Number of data coders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9CFDBF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How many data coders coded the data?</w:t>
            </w:r>
          </w:p>
        </w:tc>
        <w:tc>
          <w:tcPr>
            <w:tcW w:w="55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BF5AA9" w14:textId="1EC9EDA2" w:rsidR="00D9341A" w:rsidRPr="00D9341A" w:rsidRDefault="00B56DA8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836DDB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Three</w:t>
            </w:r>
            <w:r w:rsidR="00D9341A" w:rsidRPr="00836DDB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 </w:t>
            </w:r>
            <w:r w:rsidR="001D0D02" w:rsidRPr="00836DDB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authors (</w:t>
            </w:r>
            <w:r w:rsidR="00F10045" w:rsidRPr="00836DDB">
              <w:rPr>
                <w:rFonts w:ascii="Times New Roman" w:eastAsia="Times New Roman" w:hAnsi="Times New Roman" w:cs="Times New Roman"/>
              </w:rPr>
              <w:t>RE, KT, JS</w:t>
            </w:r>
            <w:r w:rsidR="0079392E" w:rsidRPr="00836DDB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) </w:t>
            </w:r>
            <w:r w:rsidRPr="00836DDB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coded the data</w:t>
            </w:r>
            <w:r w:rsidR="003C281E" w:rsidRPr="00836DDB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.</w:t>
            </w: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05C9CF" w14:textId="5C1D2AAB" w:rsidR="00D9341A" w:rsidRPr="00D9341A" w:rsidRDefault="006E5091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9</w:t>
            </w:r>
          </w:p>
        </w:tc>
      </w:tr>
      <w:tr w:rsidR="000D49C8" w:rsidRPr="00D82A03" w14:paraId="79C6C8CC" w14:textId="77777777" w:rsidTr="00A92497">
        <w:trPr>
          <w:trHeight w:val="935"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59D241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25. Description of the coding tree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E3DDC7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Did authors provide a description of the coding tree?</w:t>
            </w:r>
          </w:p>
        </w:tc>
        <w:tc>
          <w:tcPr>
            <w:tcW w:w="55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C01727" w14:textId="5D5A1122" w:rsidR="00D9341A" w:rsidRPr="00D9341A" w:rsidRDefault="0049431A" w:rsidP="00D9341A">
            <w:pPr>
              <w:rPr>
                <w:rFonts w:ascii="Times New Roman" w:eastAsia="Times New Roman" w:hAnsi="Times New Roman" w:cs="Times New Roman"/>
                <w:kern w:val="0"/>
                <w:highlight w:val="yellow"/>
                <w:lang w:bidi="ne-NP"/>
                <w14:ligatures w14:val="none"/>
              </w:rPr>
            </w:pPr>
            <w:r w:rsidRPr="00836DDB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No</w:t>
            </w: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44F063" w14:textId="5634EEF0" w:rsidR="00D9341A" w:rsidRPr="00D9341A" w:rsidRDefault="00382ADC" w:rsidP="00D9341A">
            <w:pPr>
              <w:rPr>
                <w:rFonts w:ascii="Times New Roman" w:eastAsia="Times New Roman" w:hAnsi="Times New Roman" w:cs="Times New Roman"/>
                <w:kern w:val="0"/>
                <w:highlight w:val="yellow"/>
                <w:lang w:bidi="ne-NP"/>
                <w14:ligatures w14:val="none"/>
              </w:rPr>
            </w:pPr>
            <w:r w:rsidRPr="00836DDB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N/A</w:t>
            </w:r>
          </w:p>
        </w:tc>
      </w:tr>
      <w:tr w:rsidR="000D49C8" w:rsidRPr="00D82A03" w14:paraId="438282A4" w14:textId="77777777" w:rsidTr="00A92497">
        <w:trPr>
          <w:trHeight w:val="117"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123B36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lastRenderedPageBreak/>
              <w:t>26. Derivation of themes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765F43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Were themes identified in advance or derived from the data</w:t>
            </w:r>
          </w:p>
        </w:tc>
        <w:tc>
          <w:tcPr>
            <w:tcW w:w="55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313C3F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The themes were derived from the data during analysis.</w:t>
            </w: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E10B7D" w14:textId="38DE7494" w:rsidR="00D9341A" w:rsidRPr="00D9341A" w:rsidRDefault="0053248D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9</w:t>
            </w:r>
          </w:p>
        </w:tc>
      </w:tr>
      <w:tr w:rsidR="000D49C8" w:rsidRPr="00D82A03" w14:paraId="51769574" w14:textId="77777777" w:rsidTr="00A92497">
        <w:trPr>
          <w:trHeight w:val="117"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DAAB51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27. Software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EAFED1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What software, if applicable, was used to manage the data?</w:t>
            </w:r>
          </w:p>
        </w:tc>
        <w:tc>
          <w:tcPr>
            <w:tcW w:w="55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3E8133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NVivo 10 was used to manage the data.</w:t>
            </w: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EF6EB2" w14:textId="1553DF55" w:rsidR="00D9341A" w:rsidRPr="00D9341A" w:rsidRDefault="00A76386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9</w:t>
            </w:r>
          </w:p>
        </w:tc>
      </w:tr>
      <w:tr w:rsidR="000D49C8" w:rsidRPr="00D82A03" w14:paraId="592EFC46" w14:textId="77777777" w:rsidTr="00A92497">
        <w:trPr>
          <w:trHeight w:val="117"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506778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28. Participant checking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9E48C1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Did participants provide feedback on the findings?</w:t>
            </w:r>
          </w:p>
        </w:tc>
        <w:tc>
          <w:tcPr>
            <w:tcW w:w="55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59C5A3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No, participants did not provide any feedback on the findings.</w:t>
            </w: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0000E4" w14:textId="50590D00" w:rsidR="00D9341A" w:rsidRPr="00D9341A" w:rsidRDefault="001A038D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N/A</w:t>
            </w:r>
          </w:p>
        </w:tc>
      </w:tr>
      <w:tr w:rsidR="00D9341A" w:rsidRPr="00D9341A" w14:paraId="25F82262" w14:textId="77777777" w:rsidTr="00D04360">
        <w:trPr>
          <w:trHeight w:val="117"/>
        </w:trPr>
        <w:tc>
          <w:tcPr>
            <w:tcW w:w="0" w:type="auto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90F446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i/>
                <w:iCs/>
                <w:kern w:val="0"/>
                <w:lang w:bidi="ne-NP"/>
                <w14:ligatures w14:val="none"/>
              </w:rPr>
              <w:t>b</w:t>
            </w: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). </w:t>
            </w:r>
            <w:r w:rsidRPr="00D9341A">
              <w:rPr>
                <w:rFonts w:ascii="Times New Roman" w:eastAsia="Times New Roman" w:hAnsi="Times New Roman" w:cs="Times New Roman"/>
                <w:i/>
                <w:iCs/>
                <w:kern w:val="0"/>
                <w:lang w:bidi="ne-NP"/>
                <w14:ligatures w14:val="none"/>
              </w:rPr>
              <w:t>Reporting</w:t>
            </w:r>
          </w:p>
        </w:tc>
      </w:tr>
      <w:tr w:rsidR="000D49C8" w:rsidRPr="00D82A03" w14:paraId="24C1B598" w14:textId="77777777" w:rsidTr="00A92497">
        <w:trPr>
          <w:trHeight w:val="117"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4BD44E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29. Quotations presented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1C91D8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Were participant quotations presented to illustrate the themes / findings?</w:t>
            </w:r>
          </w:p>
          <w:p w14:paraId="4E13FFAF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Was each quotation identified? </w:t>
            </w:r>
            <w:r w:rsidRPr="00D9341A">
              <w:rPr>
                <w:rFonts w:ascii="Times New Roman" w:eastAsia="Times New Roman" w:hAnsi="Times New Roman" w:cs="Times New Roman"/>
                <w:i/>
                <w:iCs/>
                <w:kern w:val="0"/>
                <w:lang w:bidi="ne-NP"/>
                <w14:ligatures w14:val="none"/>
              </w:rPr>
              <w:t>e.g</w:t>
            </w: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. participant number</w:t>
            </w:r>
          </w:p>
        </w:tc>
        <w:tc>
          <w:tcPr>
            <w:tcW w:w="55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44ABD9" w14:textId="08C0D2B1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Yes, quotations were presented </w:t>
            </w:r>
            <w:r w:rsidR="005D0C2F"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to illustrate theme.</w:t>
            </w: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81846B" w14:textId="091CD979" w:rsidR="00D9341A" w:rsidRPr="00D9341A" w:rsidRDefault="005D0C2F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29-30</w:t>
            </w:r>
          </w:p>
        </w:tc>
      </w:tr>
      <w:tr w:rsidR="000D49C8" w:rsidRPr="00D82A03" w14:paraId="63A1DED9" w14:textId="77777777" w:rsidTr="00A92497">
        <w:trPr>
          <w:trHeight w:val="117"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604EF4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30. Data and findings consistent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C1AC1A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Was there consistency between the data presented and the findings?</w:t>
            </w:r>
          </w:p>
        </w:tc>
        <w:tc>
          <w:tcPr>
            <w:tcW w:w="55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F42388" w14:textId="77777777" w:rsidR="00D9341A" w:rsidRPr="00D9341A" w:rsidRDefault="00D9341A" w:rsidP="000D49C8">
            <w:pPr>
              <w:ind w:right="723"/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Yes, there was consistency between the data presented and the findings.</w:t>
            </w: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03FA2F" w14:textId="72C78448" w:rsidR="00D9341A" w:rsidRPr="00D9341A" w:rsidRDefault="00E07972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11-13, 29-30</w:t>
            </w:r>
          </w:p>
        </w:tc>
      </w:tr>
      <w:tr w:rsidR="000D49C8" w:rsidRPr="00D82A03" w14:paraId="565B70C5" w14:textId="77777777" w:rsidTr="00A92497">
        <w:trPr>
          <w:trHeight w:val="117"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EF1BC0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31. Clarity of major themes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086454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Were major themes clearly presented in the findings?</w:t>
            </w:r>
          </w:p>
        </w:tc>
        <w:tc>
          <w:tcPr>
            <w:tcW w:w="55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FD9A3F" w14:textId="23176ECB" w:rsidR="00D9341A" w:rsidRPr="00D9341A" w:rsidRDefault="00D9341A" w:rsidP="000D49C8">
            <w:pPr>
              <w:ind w:right="-108"/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Yes, major themes </w:t>
            </w:r>
            <w:r w:rsidR="0020254B"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were</w:t>
            </w: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 xml:space="preserve"> clearly presented in the findings.</w:t>
            </w: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13316A" w14:textId="11E898C4" w:rsidR="00D9341A" w:rsidRPr="00D9341A" w:rsidRDefault="00313ED2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11-13</w:t>
            </w:r>
          </w:p>
        </w:tc>
      </w:tr>
      <w:tr w:rsidR="000D49C8" w:rsidRPr="00D82A03" w14:paraId="396FBF16" w14:textId="77777777" w:rsidTr="00A92497">
        <w:trPr>
          <w:trHeight w:val="484"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02176D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32. Clarity of minor themes</w:t>
            </w:r>
          </w:p>
        </w:tc>
        <w:tc>
          <w:tcPr>
            <w:tcW w:w="3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496C9E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Is there a description of diverse cases or discussion of minor themes?</w:t>
            </w:r>
          </w:p>
        </w:tc>
        <w:tc>
          <w:tcPr>
            <w:tcW w:w="55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D8AFD5" w14:textId="77777777" w:rsidR="00D9341A" w:rsidRPr="00D9341A" w:rsidRDefault="00D9341A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9341A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No, there was no descriptions of the diverse cases or discussion of minor themes presented.</w:t>
            </w:r>
          </w:p>
        </w:tc>
        <w:tc>
          <w:tcPr>
            <w:tcW w:w="13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DE4E54" w14:textId="2FEC2509" w:rsidR="00D9341A" w:rsidRPr="00D9341A" w:rsidRDefault="00076C81" w:rsidP="00D9341A">
            <w:pPr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</w:pPr>
            <w:r w:rsidRPr="00D82A03">
              <w:rPr>
                <w:rFonts w:ascii="Times New Roman" w:eastAsia="Times New Roman" w:hAnsi="Times New Roman" w:cs="Times New Roman"/>
                <w:kern w:val="0"/>
                <w:lang w:bidi="ne-NP"/>
                <w14:ligatures w14:val="none"/>
              </w:rPr>
              <w:t>N/A</w:t>
            </w:r>
          </w:p>
        </w:tc>
      </w:tr>
    </w:tbl>
    <w:p w14:paraId="03075443" w14:textId="77777777" w:rsidR="00AB327B" w:rsidRPr="00D82A03" w:rsidRDefault="00AB327B" w:rsidP="00D9341A">
      <w:pPr>
        <w:rPr>
          <w:rFonts w:ascii="Times New Roman" w:eastAsia="Times New Roman" w:hAnsi="Times New Roman" w:cs="Times New Roman"/>
          <w:color w:val="333333"/>
          <w:kern w:val="0"/>
          <w:lang w:bidi="ne-NP"/>
          <w14:ligatures w14:val="none"/>
        </w:rPr>
      </w:pPr>
    </w:p>
    <w:p w14:paraId="5DB0D7E6" w14:textId="77777777" w:rsidR="00E07752" w:rsidRPr="00D82A03" w:rsidRDefault="00E07752" w:rsidP="00E07752">
      <w:pPr>
        <w:rPr>
          <w:rFonts w:ascii="Times New Roman" w:hAnsi="Times New Roman" w:cs="Times New Roman"/>
        </w:rPr>
      </w:pPr>
      <w:r w:rsidRPr="00D82A03">
        <w:rPr>
          <w:rFonts w:ascii="Times New Roman" w:hAnsi="Times New Roman" w:cs="Times New Roman"/>
        </w:rPr>
        <w:t xml:space="preserve">Adapted from: Tong A, Sainsbury P, Craig J. Consolidated criteria for reporting qualitative research (COREQ): a 32-item checklist for interviews and focus groups. </w:t>
      </w:r>
      <w:r w:rsidRPr="00D82A03">
        <w:rPr>
          <w:rFonts w:ascii="Times New Roman" w:hAnsi="Times New Roman" w:cs="Times New Roman"/>
          <w:i/>
        </w:rPr>
        <w:t>International Journal for Quality in Health Care</w:t>
      </w:r>
      <w:r w:rsidRPr="00D82A03">
        <w:rPr>
          <w:rFonts w:ascii="Times New Roman" w:hAnsi="Times New Roman" w:cs="Times New Roman"/>
        </w:rPr>
        <w:t>. 2007. Volume 19, Number 6: pp. 349 – 357</w:t>
      </w:r>
    </w:p>
    <w:p w14:paraId="6457790E" w14:textId="77777777" w:rsidR="00E07752" w:rsidRPr="00D82A03" w:rsidRDefault="00E07752" w:rsidP="00E07752">
      <w:pPr>
        <w:rPr>
          <w:rFonts w:ascii="Times New Roman" w:hAnsi="Times New Roman" w:cs="Times New Roman"/>
        </w:rPr>
      </w:pPr>
    </w:p>
    <w:p w14:paraId="5AB0DC21" w14:textId="0ACBFA83" w:rsidR="003D363C" w:rsidRPr="00D82A03" w:rsidRDefault="003D363C" w:rsidP="00D9341A">
      <w:pPr>
        <w:rPr>
          <w:rFonts w:ascii="Times New Roman" w:hAnsi="Times New Roman" w:cs="Times New Roman"/>
        </w:rPr>
      </w:pPr>
    </w:p>
    <w:sectPr w:rsidR="003D363C" w:rsidRPr="00D82A03" w:rsidSect="000367C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3FD3A6B4" w16cex:dateUtc="2024-03-06T04:16:00Z"/>
  <w16cex:commentExtensible w16cex:durableId="49F7542E" w16cex:dateUtc="2024-03-06T04:17:00Z"/>
  <w16cex:commentExtensible w16cex:durableId="6DA9CA75" w16cex:dateUtc="2024-03-06T04:18:00Z"/>
  <w16cex:commentExtensible w16cex:durableId="7FA27F5A" w16cex:dateUtc="2024-03-06T04:18:00Z"/>
  <w16cex:commentExtensible w16cex:durableId="71B9A0CD" w16cex:dateUtc="2024-03-06T04:19:00Z"/>
  <w16cex:commentExtensible w16cex:durableId="7494CA66" w16cex:dateUtc="2024-03-06T04:19:00Z"/>
  <w16cex:commentExtensible w16cex:durableId="1564280C" w16cex:dateUtc="2024-03-06T04:1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5D426A"/>
    <w:multiLevelType w:val="multilevel"/>
    <w:tmpl w:val="2C9CA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154998"/>
    <w:multiLevelType w:val="multilevel"/>
    <w:tmpl w:val="16D2F2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BE59C8"/>
    <w:multiLevelType w:val="multilevel"/>
    <w:tmpl w:val="0CD82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D92EED"/>
    <w:multiLevelType w:val="multilevel"/>
    <w:tmpl w:val="DE503F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3113A8"/>
    <w:multiLevelType w:val="multilevel"/>
    <w:tmpl w:val="7B804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2EB746E"/>
    <w:multiLevelType w:val="multilevel"/>
    <w:tmpl w:val="D92E6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82E3D01"/>
    <w:multiLevelType w:val="multilevel"/>
    <w:tmpl w:val="37400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6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41A"/>
    <w:rsid w:val="0000633F"/>
    <w:rsid w:val="00011395"/>
    <w:rsid w:val="00011F49"/>
    <w:rsid w:val="00017C83"/>
    <w:rsid w:val="0002334F"/>
    <w:rsid w:val="000367C9"/>
    <w:rsid w:val="00076C81"/>
    <w:rsid w:val="000C03B7"/>
    <w:rsid w:val="000D49C8"/>
    <w:rsid w:val="001233ED"/>
    <w:rsid w:val="001251FB"/>
    <w:rsid w:val="00126853"/>
    <w:rsid w:val="00131182"/>
    <w:rsid w:val="001403BF"/>
    <w:rsid w:val="00146729"/>
    <w:rsid w:val="00181D4C"/>
    <w:rsid w:val="0019192A"/>
    <w:rsid w:val="00193A5E"/>
    <w:rsid w:val="0019629B"/>
    <w:rsid w:val="001A038D"/>
    <w:rsid w:val="001D0025"/>
    <w:rsid w:val="001D0D02"/>
    <w:rsid w:val="001E5C51"/>
    <w:rsid w:val="0020254B"/>
    <w:rsid w:val="002145B7"/>
    <w:rsid w:val="00232A5E"/>
    <w:rsid w:val="00233357"/>
    <w:rsid w:val="002479BC"/>
    <w:rsid w:val="00247F81"/>
    <w:rsid w:val="002627AF"/>
    <w:rsid w:val="002B1C20"/>
    <w:rsid w:val="002E3371"/>
    <w:rsid w:val="002F664B"/>
    <w:rsid w:val="00306212"/>
    <w:rsid w:val="00313ED2"/>
    <w:rsid w:val="00370AE3"/>
    <w:rsid w:val="00382ADC"/>
    <w:rsid w:val="00384EB4"/>
    <w:rsid w:val="003C1364"/>
    <w:rsid w:val="003C281E"/>
    <w:rsid w:val="003D363C"/>
    <w:rsid w:val="004330E0"/>
    <w:rsid w:val="00477423"/>
    <w:rsid w:val="00486BD9"/>
    <w:rsid w:val="00493EB1"/>
    <w:rsid w:val="0049431A"/>
    <w:rsid w:val="004A756C"/>
    <w:rsid w:val="004B1B0A"/>
    <w:rsid w:val="004B3A2A"/>
    <w:rsid w:val="004D2962"/>
    <w:rsid w:val="004D67D2"/>
    <w:rsid w:val="004E6D2B"/>
    <w:rsid w:val="00504347"/>
    <w:rsid w:val="00511F8F"/>
    <w:rsid w:val="0053248D"/>
    <w:rsid w:val="00557158"/>
    <w:rsid w:val="00571F15"/>
    <w:rsid w:val="00593C58"/>
    <w:rsid w:val="005D0C2F"/>
    <w:rsid w:val="0060257B"/>
    <w:rsid w:val="00611455"/>
    <w:rsid w:val="00637586"/>
    <w:rsid w:val="006460EB"/>
    <w:rsid w:val="0065110F"/>
    <w:rsid w:val="00680762"/>
    <w:rsid w:val="006D3800"/>
    <w:rsid w:val="006D739E"/>
    <w:rsid w:val="006E1B02"/>
    <w:rsid w:val="006E5091"/>
    <w:rsid w:val="006F0968"/>
    <w:rsid w:val="00724675"/>
    <w:rsid w:val="00727AD8"/>
    <w:rsid w:val="00741F3B"/>
    <w:rsid w:val="007620F1"/>
    <w:rsid w:val="007744F5"/>
    <w:rsid w:val="0079392E"/>
    <w:rsid w:val="007A5534"/>
    <w:rsid w:val="007B1355"/>
    <w:rsid w:val="0083258A"/>
    <w:rsid w:val="00836DDB"/>
    <w:rsid w:val="008808D7"/>
    <w:rsid w:val="00896E12"/>
    <w:rsid w:val="008E1D41"/>
    <w:rsid w:val="0090155E"/>
    <w:rsid w:val="00902238"/>
    <w:rsid w:val="0094776F"/>
    <w:rsid w:val="00954352"/>
    <w:rsid w:val="00954DAB"/>
    <w:rsid w:val="009848DD"/>
    <w:rsid w:val="009A397B"/>
    <w:rsid w:val="009A3C6F"/>
    <w:rsid w:val="009B0ACD"/>
    <w:rsid w:val="009C7796"/>
    <w:rsid w:val="00A062FD"/>
    <w:rsid w:val="00A76386"/>
    <w:rsid w:val="00A92497"/>
    <w:rsid w:val="00AB327B"/>
    <w:rsid w:val="00B11F60"/>
    <w:rsid w:val="00B56DA8"/>
    <w:rsid w:val="00B60510"/>
    <w:rsid w:val="00BA32FD"/>
    <w:rsid w:val="00BB03DF"/>
    <w:rsid w:val="00BB094C"/>
    <w:rsid w:val="00BC0EDC"/>
    <w:rsid w:val="00BE4697"/>
    <w:rsid w:val="00C05E69"/>
    <w:rsid w:val="00C353D2"/>
    <w:rsid w:val="00C37B0E"/>
    <w:rsid w:val="00C47E66"/>
    <w:rsid w:val="00C56EE6"/>
    <w:rsid w:val="00CB0423"/>
    <w:rsid w:val="00D04360"/>
    <w:rsid w:val="00D42A4D"/>
    <w:rsid w:val="00D51A89"/>
    <w:rsid w:val="00D82A03"/>
    <w:rsid w:val="00D9341A"/>
    <w:rsid w:val="00DA5F82"/>
    <w:rsid w:val="00DC5BA9"/>
    <w:rsid w:val="00DC7023"/>
    <w:rsid w:val="00DD1B79"/>
    <w:rsid w:val="00E07752"/>
    <w:rsid w:val="00E07972"/>
    <w:rsid w:val="00E67265"/>
    <w:rsid w:val="00EB1435"/>
    <w:rsid w:val="00EC30CD"/>
    <w:rsid w:val="00F10045"/>
    <w:rsid w:val="00F2030B"/>
    <w:rsid w:val="00F27E4C"/>
    <w:rsid w:val="00F619CF"/>
    <w:rsid w:val="00F81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20818"/>
  <w15:chartTrackingRefBased/>
  <w15:docId w15:val="{1C723DA1-CCC3-0B49-99F5-304B68754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34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34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34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34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34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341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341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341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341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4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34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934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934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34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34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34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34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34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34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34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341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34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34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34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34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34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34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34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341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D9341A"/>
    <w:rPr>
      <w:color w:val="0000FF"/>
      <w:u w:val="single"/>
    </w:rPr>
  </w:style>
  <w:style w:type="paragraph" w:customStyle="1" w:styleId="c-adlabel">
    <w:name w:val="c-ad__label"/>
    <w:basedOn w:val="Normal"/>
    <w:rsid w:val="00D9341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bidi="ne-NP"/>
      <w14:ligatures w14:val="none"/>
    </w:rPr>
  </w:style>
  <w:style w:type="character" w:customStyle="1" w:styleId="u-display-flex">
    <w:name w:val="u-display-flex"/>
    <w:basedOn w:val="DefaultParagraphFont"/>
    <w:rsid w:val="00D9341A"/>
  </w:style>
  <w:style w:type="paragraph" w:customStyle="1" w:styleId="c-headeritem">
    <w:name w:val="c-header__item"/>
    <w:basedOn w:val="Normal"/>
    <w:rsid w:val="00D9341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bidi="ne-NP"/>
      <w14:ligatures w14:val="none"/>
    </w:rPr>
  </w:style>
  <w:style w:type="character" w:customStyle="1" w:styleId="c-journal-titletext">
    <w:name w:val="c-journal-title__text"/>
    <w:basedOn w:val="DefaultParagraphFont"/>
    <w:rsid w:val="00D9341A"/>
  </w:style>
  <w:style w:type="paragraph" w:customStyle="1" w:styleId="c-navbaritem">
    <w:name w:val="c-navbar__item"/>
    <w:basedOn w:val="Normal"/>
    <w:rsid w:val="00D9341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bidi="ne-NP"/>
      <w14:ligatures w14:val="none"/>
    </w:rPr>
  </w:style>
  <w:style w:type="paragraph" w:customStyle="1" w:styleId="c-article-satellite-subtitle">
    <w:name w:val="c-article-satellite-subtitle"/>
    <w:basedOn w:val="Normal"/>
    <w:rsid w:val="00D9341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bidi="ne-NP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9341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bidi="ne-NP"/>
      <w14:ligatures w14:val="none"/>
    </w:rPr>
  </w:style>
  <w:style w:type="paragraph" w:customStyle="1" w:styleId="c-journal-footerissn">
    <w:name w:val="c-journal-footer__issn"/>
    <w:basedOn w:val="Normal"/>
    <w:rsid w:val="00D9341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bidi="ne-NP"/>
      <w14:ligatures w14:val="none"/>
    </w:rPr>
  </w:style>
  <w:style w:type="paragraph" w:customStyle="1" w:styleId="c-journal-footercontact-item">
    <w:name w:val="c-journal-footer__contact-item"/>
    <w:basedOn w:val="Normal"/>
    <w:rsid w:val="00D9341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bidi="ne-NP"/>
      <w14:ligatures w14:val="none"/>
    </w:rPr>
  </w:style>
  <w:style w:type="paragraph" w:customStyle="1" w:styleId="c-list-groupitem">
    <w:name w:val="c-list-group__item"/>
    <w:basedOn w:val="Normal"/>
    <w:rsid w:val="00D9341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bidi="ne-NP"/>
      <w14:ligatures w14:val="none"/>
    </w:rPr>
  </w:style>
  <w:style w:type="paragraph" w:customStyle="1" w:styleId="u-mt-8">
    <w:name w:val="u-mt-8"/>
    <w:basedOn w:val="Normal"/>
    <w:rsid w:val="00D9341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bidi="ne-NP"/>
      <w14:ligatures w14:val="none"/>
    </w:rPr>
  </w:style>
  <w:style w:type="character" w:customStyle="1" w:styleId="u-visually-hidden">
    <w:name w:val="u-visually-hidden"/>
    <w:basedOn w:val="DefaultParagraphFont"/>
    <w:rsid w:val="00D9341A"/>
  </w:style>
  <w:style w:type="paragraph" w:customStyle="1" w:styleId="u-reset-margin">
    <w:name w:val="u-reset-margin"/>
    <w:basedOn w:val="Normal"/>
    <w:rsid w:val="00D9341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bidi="ne-NP"/>
      <w14:ligatures w14:val="none"/>
    </w:rPr>
  </w:style>
  <w:style w:type="paragraph" w:customStyle="1" w:styleId="c-corporate-footerlegal">
    <w:name w:val="c-corporate-footer__legal"/>
    <w:basedOn w:val="Normal"/>
    <w:rsid w:val="00D9341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bidi="ne-N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C70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0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0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0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0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32F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2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80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5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19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47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6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371917">
                      <w:marLeft w:val="0"/>
                      <w:marRight w:val="7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3683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3049724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40509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2329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46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565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37967586">
              <w:marLeft w:val="0"/>
              <w:marRight w:val="0"/>
              <w:marTop w:val="0"/>
              <w:marBottom w:val="0"/>
              <w:divBdr>
                <w:top w:val="single" w:sz="6" w:space="12" w:color="D9D9D9"/>
                <w:left w:val="none" w:sz="0" w:space="0" w:color="auto"/>
                <w:bottom w:val="single" w:sz="6" w:space="12" w:color="D9D9D9"/>
                <w:right w:val="none" w:sz="0" w:space="0" w:color="auto"/>
              </w:divBdr>
              <w:divsChild>
                <w:div w:id="218249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11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372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56553063">
              <w:marLeft w:val="0"/>
              <w:marRight w:val="0"/>
              <w:marTop w:val="480"/>
              <w:marBottom w:val="4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246870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308972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5D5D5"/>
                        <w:left w:val="single" w:sz="6" w:space="0" w:color="D5D5D5"/>
                        <w:bottom w:val="single" w:sz="6" w:space="0" w:color="D5D5D5"/>
                        <w:right w:val="single" w:sz="6" w:space="0" w:color="D5D5D5"/>
                      </w:divBdr>
                      <w:divsChild>
                        <w:div w:id="489491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37331280">
              <w:marLeft w:val="0"/>
              <w:marRight w:val="0"/>
              <w:marTop w:val="0"/>
              <w:marBottom w:val="0"/>
              <w:divBdr>
                <w:top w:val="single" w:sz="6" w:space="12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3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69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281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05293518">
              <w:marLeft w:val="0"/>
              <w:marRight w:val="0"/>
              <w:marTop w:val="0"/>
              <w:marBottom w:val="0"/>
              <w:divBdr>
                <w:top w:val="single" w:sz="6" w:space="12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30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50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833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515875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70512194">
              <w:marLeft w:val="0"/>
              <w:marRight w:val="0"/>
              <w:marTop w:val="0"/>
              <w:marBottom w:val="0"/>
              <w:divBdr>
                <w:top w:val="single" w:sz="6" w:space="12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09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1038</Words>
  <Characters>592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vana Shrestha</dc:creator>
  <cp:keywords/>
  <dc:description/>
  <cp:lastModifiedBy>Tatiana Penconek</cp:lastModifiedBy>
  <cp:revision>6</cp:revision>
  <dcterms:created xsi:type="dcterms:W3CDTF">2024-03-12T16:30:00Z</dcterms:created>
  <dcterms:modified xsi:type="dcterms:W3CDTF">2024-03-12T17:50:00Z</dcterms:modified>
</cp:coreProperties>
</file>